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825"/>
        <w:tblW w:w="0" w:type="auto"/>
        <w:tblBorders>
          <w:top w:val="single" w:sz="12" w:space="0" w:color="auto"/>
          <w:bottom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1276"/>
        <w:gridCol w:w="1559"/>
        <w:gridCol w:w="1559"/>
        <w:gridCol w:w="1360"/>
      </w:tblGrid>
      <w:tr w:rsidR="00CF4539" w:rsidRPr="00B73CE1" w14:paraId="37E05B8C" w14:textId="77777777" w:rsidTr="00FC4780">
        <w:trPr>
          <w:trHeight w:val="1521"/>
          <w:tblHeader/>
        </w:trPr>
        <w:tc>
          <w:tcPr>
            <w:tcW w:w="1134" w:type="dxa"/>
            <w:tcBorders>
              <w:bottom w:val="single" w:sz="6" w:space="0" w:color="auto"/>
            </w:tcBorders>
            <w:shd w:val="clear" w:color="auto" w:fill="FFFFFF" w:themeFill="background1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4A9C469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F4539">
              <w:rPr>
                <w:rFonts w:ascii="Times New Roman" w:hAnsi="Times New Roman" w:cs="Times New Roman"/>
                <w:b/>
                <w:bCs/>
              </w:rPr>
              <w:t>Biomarker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FFFFFF" w:themeFill="background1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FE0AE90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F4539">
              <w:rPr>
                <w:rFonts w:ascii="Times New Roman" w:hAnsi="Times New Roman" w:cs="Times New Roman"/>
                <w:b/>
                <w:bCs/>
              </w:rPr>
              <w:t>Prediction Dimension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FFFFFF" w:themeFill="background1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995898E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F4539">
              <w:rPr>
                <w:rFonts w:ascii="Times New Roman" w:hAnsi="Times New Roman" w:cs="Times New Roman"/>
                <w:b/>
                <w:bCs/>
              </w:rPr>
              <w:t>AUROC (Validation Cohort)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FFFFFF" w:themeFill="background1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8CACBC0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F4539">
              <w:rPr>
                <w:rFonts w:ascii="Times New Roman" w:hAnsi="Times New Roman" w:cs="Times New Roman"/>
                <w:b/>
                <w:bCs/>
              </w:rPr>
              <w:t>Applicable Treatment Scenario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FFFFFF" w:themeFill="background1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6F76350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F4539">
              <w:rPr>
                <w:rFonts w:ascii="Times New Roman" w:hAnsi="Times New Roman" w:cs="Times New Roman"/>
                <w:b/>
                <w:bCs/>
              </w:rPr>
              <w:t>Strengths</w:t>
            </w:r>
          </w:p>
        </w:tc>
        <w:tc>
          <w:tcPr>
            <w:tcW w:w="1360" w:type="dxa"/>
            <w:tcBorders>
              <w:bottom w:val="single" w:sz="6" w:space="0" w:color="auto"/>
            </w:tcBorders>
            <w:shd w:val="clear" w:color="auto" w:fill="FFFFFF" w:themeFill="background1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BA9B060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F4539">
              <w:rPr>
                <w:rFonts w:ascii="Times New Roman" w:hAnsi="Times New Roman" w:cs="Times New Roman"/>
                <w:b/>
                <w:bCs/>
              </w:rPr>
              <w:t>Limitations</w:t>
            </w:r>
          </w:p>
        </w:tc>
      </w:tr>
      <w:tr w:rsidR="00CF4539" w:rsidRPr="00B73CE1" w14:paraId="08E57E5C" w14:textId="77777777" w:rsidTr="00FC4780">
        <w:trPr>
          <w:trHeight w:val="1349"/>
        </w:trPr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524C953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DDR-IF Score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F4C4938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PARP-ICB Response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CA1E1E8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9643EB9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PARP Inhibitor + ICB Combination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5C716F2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Integrates DDR and immune features; Optimal predictive performance</w:t>
            </w:r>
          </w:p>
        </w:tc>
        <w:tc>
          <w:tcPr>
            <w:tcW w:w="1360" w:type="dxa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1C836A7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Requires multicenter prospective validation</w:t>
            </w:r>
          </w:p>
        </w:tc>
      </w:tr>
      <w:tr w:rsidR="00CF4539" w:rsidRPr="00B73CE1" w14:paraId="63AE5239" w14:textId="77777777" w:rsidTr="00FC4780">
        <w:trPr>
          <w:trHeight w:val="1405"/>
        </w:trPr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72D5328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SLFN1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0DC072A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PARP Inhibitor Monotherapy Respons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40BA3BC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D953617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PARP Inhibitor Monotherapy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049058C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High specificity for monotherapy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C6682A1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Limited predictive value for combination therapy</w:t>
            </w:r>
          </w:p>
        </w:tc>
      </w:tr>
      <w:tr w:rsidR="00CF4539" w:rsidRPr="00B73CE1" w14:paraId="64CEFF9E" w14:textId="77777777" w:rsidTr="00FC4780">
        <w:trPr>
          <w:trHeight w:val="1437"/>
        </w:trPr>
        <w:tc>
          <w:tcPr>
            <w:tcW w:w="1134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1953896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TMB</w:t>
            </w:r>
          </w:p>
        </w:tc>
        <w:tc>
          <w:tcPr>
            <w:tcW w:w="1418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4A8B134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ICB Monotherapy Response</w:t>
            </w:r>
          </w:p>
        </w:tc>
        <w:tc>
          <w:tcPr>
            <w:tcW w:w="1276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6A2E226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9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1CA7F82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ICB Monotherapy</w:t>
            </w:r>
          </w:p>
        </w:tc>
        <w:tc>
          <w:tcPr>
            <w:tcW w:w="1559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08A5E70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Extensive experience in pan-cancer applications</w:t>
            </w:r>
          </w:p>
        </w:tc>
        <w:tc>
          <w:tcPr>
            <w:tcW w:w="1360" w:type="dxa"/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755E214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Weak correlation with response in SCLC</w:t>
            </w:r>
          </w:p>
        </w:tc>
      </w:tr>
      <w:tr w:rsidR="00CF4539" w:rsidRPr="00B73CE1" w14:paraId="53AC21B9" w14:textId="77777777" w:rsidTr="00FC4780">
        <w:trPr>
          <w:trHeight w:val="2499"/>
        </w:trPr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4312EE1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HRD Scor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DE06FD1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PARP Inhibitor Monotherapy Response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62E64FD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CE5235C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PARP Inhibitor Monotherapy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D8A7E5F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Reflects genomic instability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51F0FC0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Does not integrate immune features; Insufficient for combination therapy prediction</w:t>
            </w:r>
          </w:p>
        </w:tc>
      </w:tr>
      <w:tr w:rsidR="00CF4539" w:rsidRPr="00B73CE1" w14:paraId="05A8BF43" w14:textId="77777777" w:rsidTr="00FC4780"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D96A268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ATM Status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6E12E58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PARP Inhibitor Response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7BBD982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- (Low Incidence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C942D84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PARP Inhibitor Monotherapy/Combination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BA2D9E6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Mechanistically clear (homologous recombination deficiency)</w:t>
            </w:r>
          </w:p>
        </w:tc>
        <w:tc>
          <w:tcPr>
            <w:tcW w:w="1360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18E2831" w14:textId="77777777" w:rsidR="00CF4539" w:rsidRPr="00CF4539" w:rsidRDefault="00CF4539" w:rsidP="00FC4780">
            <w:pPr>
              <w:ind w:leftChars="-100" w:left="-210" w:rightChars="-100" w:right="-210"/>
              <w:contextualSpacing/>
              <w:jc w:val="left"/>
              <w:rPr>
                <w:rFonts w:ascii="Times New Roman" w:hAnsi="Times New Roman" w:cs="Times New Roman"/>
              </w:rPr>
            </w:pPr>
            <w:r w:rsidRPr="00CF4539">
              <w:rPr>
                <w:rFonts w:ascii="Times New Roman" w:hAnsi="Times New Roman" w:cs="Times New Roman"/>
              </w:rPr>
              <w:t>Incidence only 5%-8% in SCLC; Insufficient sample size</w:t>
            </w:r>
          </w:p>
        </w:tc>
      </w:tr>
    </w:tbl>
    <w:p w14:paraId="4035E62A" w14:textId="2A16F071" w:rsidR="00EA4C35" w:rsidRPr="00B73CE1" w:rsidRDefault="00FC4780" w:rsidP="00F724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Table S1. </w:t>
      </w:r>
      <w:r w:rsidRPr="00FC4780">
        <w:rPr>
          <w:rFonts w:ascii="Times New Roman" w:hAnsi="Times New Roman" w:cs="Times New Roman"/>
          <w:b/>
          <w:bCs/>
        </w:rPr>
        <w:t>Performance Comparison of DDR-IF and Existing Biomarkers</w:t>
      </w:r>
    </w:p>
    <w:sectPr w:rsidR="00EA4C35" w:rsidRPr="00B73C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4B2"/>
    <w:rsid w:val="009664CD"/>
    <w:rsid w:val="00B73CE1"/>
    <w:rsid w:val="00C77FB0"/>
    <w:rsid w:val="00CF4539"/>
    <w:rsid w:val="00EA4C35"/>
    <w:rsid w:val="00F724B2"/>
    <w:rsid w:val="00FC4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93B51"/>
  <w15:chartTrackingRefBased/>
  <w15:docId w15:val="{F79E56E7-C06C-4AB0-9019-121093453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24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24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24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24B2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24B2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24B2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24B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24B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24B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24B2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24B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24B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24B2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24B2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724B2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24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24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24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24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24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24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24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24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24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24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24B2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24B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24B2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F724B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2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阳 陈</dc:creator>
  <cp:keywords/>
  <dc:description/>
  <cp:lastModifiedBy>晓阳 陈</cp:lastModifiedBy>
  <cp:revision>2</cp:revision>
  <dcterms:created xsi:type="dcterms:W3CDTF">2025-11-13T08:35:00Z</dcterms:created>
  <dcterms:modified xsi:type="dcterms:W3CDTF">2025-11-13T09:05:00Z</dcterms:modified>
</cp:coreProperties>
</file>